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DBD5B" w14:textId="0CAE87D2" w:rsidR="00465D0D" w:rsidRPr="005E129F" w:rsidRDefault="00406C4E">
      <w:pPr>
        <w:rPr>
          <w:rFonts w:ascii="Times New Roman" w:hAnsi="Times New Roman" w:cs="Times New Roman"/>
        </w:rPr>
      </w:pPr>
      <w:r w:rsidRPr="005E129F">
        <w:rPr>
          <w:rFonts w:ascii="Times New Roman" w:hAnsi="Times New Roman" w:cs="Times New Roman"/>
        </w:rPr>
        <w:t xml:space="preserve">Supplementary Table S1. </w:t>
      </w:r>
      <w:r w:rsidR="009738D6" w:rsidRPr="009738D6">
        <w:rPr>
          <w:rFonts w:ascii="Times New Roman" w:hAnsi="Times New Roman" w:cs="Times New Roman" w:hint="eastAsia"/>
        </w:rPr>
        <w:t>Complete database-specific search strategies</w:t>
      </w:r>
    </w:p>
    <w:tbl>
      <w:tblPr>
        <w:tblStyle w:val="af0"/>
        <w:tblW w:w="8359" w:type="dxa"/>
        <w:tblLook w:val="04A0" w:firstRow="1" w:lastRow="0" w:firstColumn="1" w:lastColumn="0" w:noHBand="0" w:noVBand="1"/>
      </w:tblPr>
      <w:tblGrid>
        <w:gridCol w:w="1012"/>
        <w:gridCol w:w="778"/>
        <w:gridCol w:w="6569"/>
      </w:tblGrid>
      <w:tr w:rsidR="00406C4E" w:rsidRPr="005E129F" w14:paraId="3CAB8A50" w14:textId="77777777" w:rsidTr="001E007C">
        <w:tc>
          <w:tcPr>
            <w:tcW w:w="1012" w:type="dxa"/>
          </w:tcPr>
          <w:p w14:paraId="420EECD8" w14:textId="26B5860D" w:rsidR="00406C4E" w:rsidRPr="005E129F" w:rsidRDefault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78" w:type="dxa"/>
          </w:tcPr>
          <w:p w14:paraId="51A0FC40" w14:textId="77777777" w:rsidR="00406C4E" w:rsidRPr="005E129F" w:rsidRDefault="00406C4E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69" w:type="dxa"/>
          </w:tcPr>
          <w:p w14:paraId="27F9FEAA" w14:textId="77777777" w:rsidR="00406C4E" w:rsidRPr="005E129F" w:rsidRDefault="00406C4E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406C4E" w:rsidRPr="005E129F" w14:paraId="62B956E3" w14:textId="77777777" w:rsidTr="001E007C">
        <w:tc>
          <w:tcPr>
            <w:tcW w:w="1012" w:type="dxa"/>
          </w:tcPr>
          <w:p w14:paraId="1A8632BD" w14:textId="77777777" w:rsidR="00406C4E" w:rsidRPr="005E129F" w:rsidRDefault="0040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14:paraId="295538AE" w14:textId="77B2CF89" w:rsidR="00406C4E" w:rsidRPr="005E129F" w:rsidRDefault="00AB21A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569" w:type="dxa"/>
          </w:tcPr>
          <w:p w14:paraId="456C31A5" w14:textId="645A3BA9" w:rsidR="00406C4E" w:rsidRPr="005E129F" w:rsidRDefault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>"</w:t>
            </w:r>
            <w:proofErr w:type="spellStart"/>
            <w:r w:rsidRPr="005E129F">
              <w:rPr>
                <w:rFonts w:ascii="Times New Roman" w:hAnsi="Times New Roman" w:cs="Times New Roman"/>
              </w:rPr>
              <w:t>tDCS</w:t>
            </w:r>
            <w:proofErr w:type="spellEnd"/>
            <w:r w:rsidRPr="005E129F">
              <w:rPr>
                <w:rFonts w:ascii="Times New Roman" w:hAnsi="Times New Roman" w:cs="Times New Roman"/>
              </w:rPr>
              <w:t>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OR "Transcranial Direct Current Stimulation"[Mesh] OR ("Transcranial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AND "Direct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AND "Current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AND "Stimulation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)</w:t>
            </w:r>
          </w:p>
        </w:tc>
      </w:tr>
      <w:tr w:rsidR="00406C4E" w:rsidRPr="005E129F" w14:paraId="735FAE5E" w14:textId="77777777" w:rsidTr="001E007C">
        <w:tc>
          <w:tcPr>
            <w:tcW w:w="1012" w:type="dxa"/>
          </w:tcPr>
          <w:p w14:paraId="1EE257AD" w14:textId="77777777" w:rsidR="00406C4E" w:rsidRPr="005E129F" w:rsidRDefault="0040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14:paraId="6C4A5CB4" w14:textId="5F28F9A2" w:rsidR="00406C4E" w:rsidRPr="005E129F" w:rsidRDefault="00AB21A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569" w:type="dxa"/>
          </w:tcPr>
          <w:p w14:paraId="7BD34735" w14:textId="4FA85A94" w:rsidR="00406C4E" w:rsidRPr="005E129F" w:rsidRDefault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>("vascular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AND (("cognitive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AND ("impairment*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OR "dysfunction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OR "disorder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)) OR "Cognitive Dysfunction"[Mesh] OR "Dementia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MeSH</w:t>
            </w:r>
            <w:proofErr w:type="spellEnd"/>
            <w:r w:rsidRPr="005E129F">
              <w:rPr>
                <w:rFonts w:ascii="Times New Roman" w:hAnsi="Times New Roman" w:cs="Times New Roman"/>
              </w:rPr>
              <w:t>] OR "dementia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))</w:t>
            </w:r>
          </w:p>
        </w:tc>
      </w:tr>
      <w:tr w:rsidR="00406C4E" w:rsidRPr="005E129F" w14:paraId="696317CC" w14:textId="77777777" w:rsidTr="001E007C">
        <w:tc>
          <w:tcPr>
            <w:tcW w:w="1012" w:type="dxa"/>
          </w:tcPr>
          <w:p w14:paraId="759D79DE" w14:textId="77777777" w:rsidR="00406C4E" w:rsidRPr="005E129F" w:rsidRDefault="0040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14:paraId="35591DD4" w14:textId="3C4FABD7" w:rsidR="00406C4E" w:rsidRPr="005E129F" w:rsidRDefault="00AB21A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569" w:type="dxa"/>
          </w:tcPr>
          <w:p w14:paraId="36DA2250" w14:textId="561099A8" w:rsidR="00406C4E" w:rsidRPr="005E129F" w:rsidRDefault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>"stroke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AND (("cognitive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AND ("impairment*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OR "dysfunction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OR "disorder*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)) OR "Cognitive Dysfunction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MeSH</w:t>
            </w:r>
            <w:proofErr w:type="spellEnd"/>
            <w:r w:rsidRPr="005E129F">
              <w:rPr>
                <w:rFonts w:ascii="Times New Roman" w:hAnsi="Times New Roman" w:cs="Times New Roman"/>
              </w:rPr>
              <w:t>] OR "dementia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MeSH</w:t>
            </w:r>
            <w:proofErr w:type="spellEnd"/>
            <w:r w:rsidRPr="005E129F">
              <w:rPr>
                <w:rFonts w:ascii="Times New Roman" w:hAnsi="Times New Roman" w:cs="Times New Roman"/>
              </w:rPr>
              <w:t>] OR "dementia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OR ("mixed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 AND "dementia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tw</w:t>
            </w:r>
            <w:proofErr w:type="spellEnd"/>
            <w:r w:rsidRPr="005E129F">
              <w:rPr>
                <w:rFonts w:ascii="Times New Roman" w:hAnsi="Times New Roman" w:cs="Times New Roman"/>
              </w:rPr>
              <w:t>]))</w:t>
            </w:r>
          </w:p>
        </w:tc>
      </w:tr>
      <w:tr w:rsidR="00406C4E" w:rsidRPr="005E129F" w14:paraId="0C4E75F4" w14:textId="77777777" w:rsidTr="001E007C">
        <w:tc>
          <w:tcPr>
            <w:tcW w:w="1012" w:type="dxa"/>
          </w:tcPr>
          <w:p w14:paraId="774E3BDE" w14:textId="77777777" w:rsidR="00406C4E" w:rsidRPr="005E129F" w:rsidRDefault="0040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14:paraId="0F5BB1AE" w14:textId="2F04BB59" w:rsidR="00406C4E" w:rsidRPr="005E129F" w:rsidRDefault="00473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nal search string</w:t>
            </w:r>
          </w:p>
        </w:tc>
        <w:tc>
          <w:tcPr>
            <w:tcW w:w="6569" w:type="dxa"/>
          </w:tcPr>
          <w:p w14:paraId="4BBC27C4" w14:textId="0ACDD218" w:rsidR="00406C4E" w:rsidRPr="005E129F" w:rsidRDefault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>#1 AND (#</w:t>
            </w:r>
            <w:r w:rsidR="00AB21A3">
              <w:rPr>
                <w:rFonts w:ascii="Times New Roman" w:hAnsi="Times New Roman" w:cs="Times New Roman" w:hint="eastAsia"/>
              </w:rPr>
              <w:t>2</w:t>
            </w:r>
            <w:r w:rsidRPr="005E129F">
              <w:rPr>
                <w:rFonts w:ascii="Times New Roman" w:hAnsi="Times New Roman" w:cs="Times New Roman"/>
              </w:rPr>
              <w:t xml:space="preserve"> OR #</w:t>
            </w:r>
            <w:r w:rsidR="00AB21A3">
              <w:rPr>
                <w:rFonts w:ascii="Times New Roman" w:hAnsi="Times New Roman" w:cs="Times New Roman" w:hint="eastAsia"/>
              </w:rPr>
              <w:t>3</w:t>
            </w:r>
            <w:r w:rsidRPr="005E129F">
              <w:rPr>
                <w:rFonts w:ascii="Times New Roman" w:hAnsi="Times New Roman" w:cs="Times New Roman"/>
              </w:rPr>
              <w:t>) NOT "Review"[Publication Type] NOT ("animals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MeSH</w:t>
            </w:r>
            <w:proofErr w:type="spellEnd"/>
            <w:r w:rsidRPr="005E129F">
              <w:rPr>
                <w:rFonts w:ascii="Times New Roman" w:hAnsi="Times New Roman" w:cs="Times New Roman"/>
              </w:rPr>
              <w:t>] NOT "Humans"[</w:t>
            </w:r>
            <w:proofErr w:type="spellStart"/>
            <w:r w:rsidRPr="005E129F">
              <w:rPr>
                <w:rFonts w:ascii="Times New Roman" w:hAnsi="Times New Roman" w:cs="Times New Roman"/>
              </w:rPr>
              <w:t>MeSH</w:t>
            </w:r>
            <w:proofErr w:type="spellEnd"/>
            <w:r w:rsidRPr="005E129F">
              <w:rPr>
                <w:rFonts w:ascii="Times New Roman" w:hAnsi="Times New Roman" w:cs="Times New Roman"/>
              </w:rPr>
              <w:t>])</w:t>
            </w:r>
          </w:p>
        </w:tc>
      </w:tr>
      <w:tr w:rsidR="00406C4E" w:rsidRPr="005E129F" w14:paraId="0D059D06" w14:textId="77777777" w:rsidTr="001E007C">
        <w:tc>
          <w:tcPr>
            <w:tcW w:w="1012" w:type="dxa"/>
          </w:tcPr>
          <w:p w14:paraId="2A227EAD" w14:textId="5215D794" w:rsidR="00406C4E" w:rsidRPr="005E129F" w:rsidRDefault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>WOS</w:t>
            </w:r>
          </w:p>
        </w:tc>
        <w:tc>
          <w:tcPr>
            <w:tcW w:w="7347" w:type="dxa"/>
            <w:gridSpan w:val="2"/>
          </w:tcPr>
          <w:p w14:paraId="44A8710B" w14:textId="12344AC0" w:rsidR="00406C4E" w:rsidRPr="005E129F" w:rsidRDefault="00C32277">
            <w:pPr>
              <w:rPr>
                <w:rFonts w:ascii="Times New Roman" w:hAnsi="Times New Roman" w:cs="Times New Roman"/>
              </w:rPr>
            </w:pPr>
            <w:r w:rsidRPr="00C32277">
              <w:rPr>
                <w:rFonts w:ascii="Times New Roman" w:hAnsi="Times New Roman" w:cs="Times New Roman" w:hint="eastAsia"/>
              </w:rPr>
              <w:t>TS</w:t>
            </w:r>
            <w:proofErr w:type="gramStart"/>
            <w:r w:rsidRPr="00C32277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C32277">
              <w:rPr>
                <w:rFonts w:ascii="Times New Roman" w:hAnsi="Times New Roman" w:cs="Times New Roman" w:hint="eastAsia"/>
              </w:rPr>
              <w:t>("</w:t>
            </w:r>
            <w:proofErr w:type="spellStart"/>
            <w:r w:rsidRPr="00C32277">
              <w:rPr>
                <w:rFonts w:ascii="Times New Roman" w:hAnsi="Times New Roman" w:cs="Times New Roman" w:hint="eastAsia"/>
              </w:rPr>
              <w:t>tDCS</w:t>
            </w:r>
            <w:proofErr w:type="spellEnd"/>
            <w:r w:rsidRPr="00C32277">
              <w:rPr>
                <w:rFonts w:ascii="Times New Roman" w:hAnsi="Times New Roman" w:cs="Times New Roman" w:hint="eastAsia"/>
              </w:rPr>
              <w:t>" OR "transcranial direct current stimulation" OR ("transcranial" AND "direct" AND "current" AND "stimulation")) AND ((vascular AND ((cognitive AND (impairment* OR dysfunction OR disorder*)) OR dementia)) OR (stroke AND ((cognitive AND (impairment* OR dysfunction OR disorder*)) OR dementia OR "mixed dementia"))))</w:t>
            </w:r>
          </w:p>
        </w:tc>
      </w:tr>
      <w:tr w:rsidR="00406C4E" w:rsidRPr="005E129F" w14:paraId="5682A7C6" w14:textId="77777777" w:rsidTr="001E007C">
        <w:tc>
          <w:tcPr>
            <w:tcW w:w="1012" w:type="dxa"/>
          </w:tcPr>
          <w:p w14:paraId="383686EF" w14:textId="6DE0BB53" w:rsidR="00406C4E" w:rsidRPr="005E129F" w:rsidRDefault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7347" w:type="dxa"/>
            <w:gridSpan w:val="2"/>
          </w:tcPr>
          <w:p w14:paraId="66AEB8EF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5E129F">
              <w:rPr>
                <w:rFonts w:ascii="Times New Roman" w:hAnsi="Times New Roman" w:cs="Times New Roman"/>
              </w:rPr>
              <w:t>KEY(</w:t>
            </w:r>
            <w:proofErr w:type="gramEnd"/>
          </w:p>
          <w:p w14:paraId="57F98835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 xml:space="preserve">  (</w:t>
            </w:r>
          </w:p>
          <w:p w14:paraId="4D644242" w14:textId="67AC4839" w:rsidR="00406C4E" w:rsidRPr="005E129F" w:rsidRDefault="00406C4E" w:rsidP="00406C4E">
            <w:pPr>
              <w:rPr>
                <w:rFonts w:ascii="Times New Roman" w:hAnsi="Times New Roman" w:cs="Times New Roman" w:hint="eastAsia"/>
              </w:rPr>
            </w:pPr>
            <w:r w:rsidRPr="005E129F">
              <w:rPr>
                <w:rFonts w:ascii="Times New Roman" w:hAnsi="Times New Roman" w:cs="Times New Roman"/>
              </w:rPr>
              <w:t xml:space="preserve">    "</w:t>
            </w:r>
            <w:r w:rsidR="00066177" w:rsidRPr="005E12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6177" w:rsidRPr="005E129F">
              <w:rPr>
                <w:rFonts w:ascii="Times New Roman" w:hAnsi="Times New Roman" w:cs="Times New Roman"/>
              </w:rPr>
              <w:t>tDCS</w:t>
            </w:r>
            <w:proofErr w:type="spellEnd"/>
            <w:r w:rsidR="00066177" w:rsidRPr="005E129F">
              <w:rPr>
                <w:rFonts w:ascii="Times New Roman" w:hAnsi="Times New Roman" w:cs="Times New Roman"/>
              </w:rPr>
              <w:t xml:space="preserve"> </w:t>
            </w:r>
            <w:r w:rsidRPr="005E129F">
              <w:rPr>
                <w:rFonts w:ascii="Times New Roman" w:hAnsi="Times New Roman" w:cs="Times New Roman"/>
              </w:rPr>
              <w:t>"</w:t>
            </w:r>
          </w:p>
          <w:p w14:paraId="1A4EC7EE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 xml:space="preserve">    OR "transcranial direct current stimulation"</w:t>
            </w:r>
          </w:p>
          <w:p w14:paraId="1B3FDCF9" w14:textId="46747A8B" w:rsidR="00406C4E" w:rsidRPr="005E129F" w:rsidRDefault="00406C4E" w:rsidP="00066177">
            <w:pPr>
              <w:rPr>
                <w:rFonts w:ascii="Times New Roman" w:hAnsi="Times New Roman" w:cs="Times New Roman" w:hint="eastAsia"/>
              </w:rPr>
            </w:pPr>
            <w:r w:rsidRPr="005E129F">
              <w:rPr>
                <w:rFonts w:ascii="Times New Roman" w:hAnsi="Times New Roman" w:cs="Times New Roman"/>
              </w:rPr>
              <w:t xml:space="preserve">    OR ("transcranial" AND "direct" AND "current" AND "stimulation")</w:t>
            </w:r>
          </w:p>
          <w:p w14:paraId="7C0D0236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 xml:space="preserve">  )</w:t>
            </w:r>
          </w:p>
          <w:p w14:paraId="1A1AD5F1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 xml:space="preserve">  AND</w:t>
            </w:r>
          </w:p>
          <w:p w14:paraId="128E5000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 xml:space="preserve">  (</w:t>
            </w:r>
          </w:p>
          <w:p w14:paraId="789FD47B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 xml:space="preserve">    (vascular AND ((cognitive AND (impairment* OR dysfunction OR disorder)) OR dementia))</w:t>
            </w:r>
          </w:p>
          <w:p w14:paraId="26A773A3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 xml:space="preserve">    OR</w:t>
            </w:r>
          </w:p>
          <w:p w14:paraId="010BFEEC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 xml:space="preserve">    (stroke AND ((cognitive AND (impairment* OR dysfunction OR disorder*)) OR dementia OR ("mixed" AND "dementia")))</w:t>
            </w:r>
          </w:p>
          <w:p w14:paraId="443F5AE2" w14:textId="77777777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 xml:space="preserve">  )</w:t>
            </w:r>
          </w:p>
          <w:p w14:paraId="0F29ED56" w14:textId="4D8E5DF4" w:rsidR="00406C4E" w:rsidRPr="005E129F" w:rsidRDefault="00406C4E" w:rsidP="00406C4E">
            <w:pPr>
              <w:rPr>
                <w:rFonts w:ascii="Times New Roman" w:hAnsi="Times New Roman" w:cs="Times New Roman"/>
              </w:rPr>
            </w:pPr>
            <w:r w:rsidRPr="005E129F">
              <w:rPr>
                <w:rFonts w:ascii="Times New Roman" w:hAnsi="Times New Roman" w:cs="Times New Roman"/>
              </w:rPr>
              <w:t>)</w:t>
            </w:r>
          </w:p>
        </w:tc>
      </w:tr>
    </w:tbl>
    <w:p w14:paraId="231D8243" w14:textId="4E2B66F1" w:rsidR="00406C4E" w:rsidRPr="005E129F" w:rsidRDefault="001E007C">
      <w:pPr>
        <w:rPr>
          <w:rFonts w:ascii="Times New Roman" w:hAnsi="Times New Roman" w:cs="Times New Roman"/>
        </w:rPr>
      </w:pPr>
      <w:r w:rsidRPr="001E007C">
        <w:rPr>
          <w:rFonts w:ascii="Times New Roman" w:hAnsi="Times New Roman" w:cs="Times New Roman" w:hint="eastAsia"/>
        </w:rPr>
        <w:t>In Web of Science</w:t>
      </w:r>
      <w:r w:rsidR="009A75F2">
        <w:rPr>
          <w:rFonts w:ascii="Times New Roman" w:hAnsi="Times New Roman" w:cs="Times New Roman" w:hint="eastAsia"/>
        </w:rPr>
        <w:t xml:space="preserve"> (WOS)</w:t>
      </w:r>
      <w:r w:rsidRPr="001E007C">
        <w:rPr>
          <w:rFonts w:ascii="Times New Roman" w:hAnsi="Times New Roman" w:cs="Times New Roman" w:hint="eastAsia"/>
        </w:rPr>
        <w:t xml:space="preserve"> and Scopus, reviews were excluded using database-specific document type filters after the initial search</w:t>
      </w:r>
      <w:r w:rsidR="00E84A07">
        <w:rPr>
          <w:rFonts w:ascii="Times New Roman" w:hAnsi="Times New Roman" w:cs="Times New Roman" w:hint="eastAsia"/>
        </w:rPr>
        <w:t>, and</w:t>
      </w:r>
      <w:r w:rsidRPr="001E007C">
        <w:rPr>
          <w:rFonts w:ascii="Times New Roman" w:hAnsi="Times New Roman" w:cs="Times New Roman" w:hint="eastAsia"/>
        </w:rPr>
        <w:t xml:space="preserve"> </w:t>
      </w:r>
      <w:r w:rsidR="00E84A07">
        <w:rPr>
          <w:rFonts w:ascii="Times New Roman" w:hAnsi="Times New Roman" w:cs="Times New Roman" w:hint="eastAsia"/>
        </w:rPr>
        <w:t>a</w:t>
      </w:r>
      <w:r w:rsidRPr="001E007C">
        <w:rPr>
          <w:rFonts w:ascii="Times New Roman" w:hAnsi="Times New Roman" w:cs="Times New Roman" w:hint="eastAsia"/>
        </w:rPr>
        <w:t>nimal-only studies were further excluded during title/abstract and full-text screening.</w:t>
      </w:r>
    </w:p>
    <w:sectPr w:rsidR="00406C4E" w:rsidRPr="005E1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70649" w14:textId="77777777" w:rsidR="00791C23" w:rsidRDefault="00791C23" w:rsidP="00AB21A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C2EF37" w14:textId="77777777" w:rsidR="00791C23" w:rsidRDefault="00791C23" w:rsidP="00AB21A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A7E4E" w14:textId="77777777" w:rsidR="00791C23" w:rsidRDefault="00791C23" w:rsidP="00AB21A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236912" w14:textId="77777777" w:rsidR="00791C23" w:rsidRDefault="00791C23" w:rsidP="00AB21A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C4E"/>
    <w:rsid w:val="00066177"/>
    <w:rsid w:val="001E007C"/>
    <w:rsid w:val="00384F4A"/>
    <w:rsid w:val="00406C4E"/>
    <w:rsid w:val="00465D0D"/>
    <w:rsid w:val="00473D4D"/>
    <w:rsid w:val="00526FB5"/>
    <w:rsid w:val="005E129F"/>
    <w:rsid w:val="00791C23"/>
    <w:rsid w:val="009738D6"/>
    <w:rsid w:val="009848C8"/>
    <w:rsid w:val="009A75F2"/>
    <w:rsid w:val="00AB21A3"/>
    <w:rsid w:val="00B1004F"/>
    <w:rsid w:val="00BE0ECE"/>
    <w:rsid w:val="00C32277"/>
    <w:rsid w:val="00E84A07"/>
    <w:rsid w:val="00E94D7E"/>
    <w:rsid w:val="00ED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63FD7"/>
  <w15:chartTrackingRefBased/>
  <w15:docId w15:val="{777D9F19-B52B-4C98-B7C3-51A8322B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6C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6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6C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6C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6C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6C4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6C4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6C4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6C4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目录"/>
    <w:basedOn w:val="a"/>
    <w:link w:val="a4"/>
    <w:qFormat/>
    <w:rsid w:val="009848C8"/>
    <w:pPr>
      <w:spacing w:before="120" w:after="120" w:line="240" w:lineRule="auto"/>
      <w:jc w:val="center"/>
    </w:pPr>
    <w:rPr>
      <w:sz w:val="21"/>
      <w:szCs w:val="21"/>
    </w:rPr>
  </w:style>
  <w:style w:type="character" w:customStyle="1" w:styleId="a4">
    <w:name w:val="图目录 字符"/>
    <w:basedOn w:val="a0"/>
    <w:link w:val="a3"/>
    <w:rsid w:val="009848C8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406C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6C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6C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6C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6C4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6C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6C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6C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6C4E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406C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406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406C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406C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406C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406C4E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406C4E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406C4E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406C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406C4E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406C4E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406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AB21A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B21A3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B21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B21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an Shi</dc:creator>
  <cp:keywords/>
  <dc:description/>
  <cp:lastModifiedBy>Jiamian Shi</cp:lastModifiedBy>
  <cp:revision>9</cp:revision>
  <dcterms:created xsi:type="dcterms:W3CDTF">2026-06-01T13:18:00Z</dcterms:created>
  <dcterms:modified xsi:type="dcterms:W3CDTF">2026-06-04T06:00:00Z</dcterms:modified>
</cp:coreProperties>
</file>